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1EF96" w14:textId="62298C96" w:rsidR="006C3692" w:rsidRPr="00A931DF" w:rsidRDefault="0053290B" w:rsidP="006C3692">
      <w:pPr>
        <w:rPr>
          <w:rFonts w:ascii="Calibri" w:hAnsi="Calibri" w:cs="Calibri"/>
          <w:b/>
          <w:bCs/>
          <w:color w:val="000000" w:themeColor="text1"/>
        </w:rPr>
      </w:pPr>
      <w:r w:rsidRPr="00A931DF">
        <w:rPr>
          <w:rFonts w:ascii="Calibri" w:hAnsi="Calibri" w:cs="Calibri"/>
          <w:b/>
          <w:bCs/>
          <w:color w:val="000000" w:themeColor="text1"/>
        </w:rPr>
        <w:t>Supplementary table 1 Individual group and mean r</w:t>
      </w:r>
      <w:r w:rsidRPr="00A931DF">
        <w:rPr>
          <w:rFonts w:ascii="Calibri" w:hAnsi="Calibri" w:cs="Calibri"/>
          <w:b/>
          <w:bCs/>
          <w:color w:val="000000" w:themeColor="text1"/>
        </w:rPr>
        <w:t>anking scores for the key performance indicators for upper gastrointestinal endoscopy</w:t>
      </w:r>
    </w:p>
    <w:p w14:paraId="450539C4" w14:textId="77777777" w:rsidR="0053290B" w:rsidRPr="00A931DF" w:rsidRDefault="0053290B" w:rsidP="006C3692">
      <w:pPr>
        <w:rPr>
          <w:b/>
          <w:color w:val="000000" w:themeColor="text1"/>
        </w:rPr>
      </w:pPr>
    </w:p>
    <w:tbl>
      <w:tblPr>
        <w:tblW w:w="9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42"/>
        <w:gridCol w:w="947"/>
        <w:gridCol w:w="947"/>
        <w:gridCol w:w="923"/>
        <w:gridCol w:w="1247"/>
      </w:tblGrid>
      <w:tr w:rsidR="00A931DF" w:rsidRPr="00A931DF" w14:paraId="6A6FEB6D" w14:textId="77777777" w:rsidTr="004E0EF5">
        <w:trPr>
          <w:trHeight w:val="736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5EB19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Key performance indicators 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8F8BE" w14:textId="77777777" w:rsidR="0053290B" w:rsidRPr="00A931DF" w:rsidRDefault="0053290B" w:rsidP="004E0E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Group 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B88FC" w14:textId="77777777" w:rsidR="0053290B" w:rsidRPr="00A931DF" w:rsidRDefault="0053290B" w:rsidP="004E0E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Group 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2FDF9" w14:textId="77777777" w:rsidR="0053290B" w:rsidRPr="00A931DF" w:rsidRDefault="0053290B" w:rsidP="004E0EF5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Group 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5E570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Geometric mean </w:t>
            </w:r>
          </w:p>
        </w:tc>
      </w:tr>
      <w:tr w:rsidR="00A931DF" w:rsidRPr="00A931DF" w14:paraId="55675783" w14:textId="77777777" w:rsidTr="004E0EF5">
        <w:trPr>
          <w:trHeight w:val="49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7AA9C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ndoscopy provider related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48FFBB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8799B3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205008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AFAE0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A931DF" w:rsidRPr="00A931DF" w14:paraId="47AB28D5" w14:textId="77777777" w:rsidTr="004E0EF5">
        <w:trPr>
          <w:trHeight w:val="773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52B41" w14:textId="77777777" w:rsidR="0053290B" w:rsidRPr="00A931DF" w:rsidRDefault="0053290B" w:rsidP="004E0EF5">
            <w:pPr>
              <w:numPr>
                <w:ilvl w:val="0"/>
                <w:numId w:val="1"/>
              </w:numPr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Monitoring of endoscopy provider PEUGIC rate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A967AF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FB5CD9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5B41E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BC116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0</w:t>
            </w:r>
          </w:p>
        </w:tc>
      </w:tr>
      <w:tr w:rsidR="00A931DF" w:rsidRPr="00A931DF" w14:paraId="71622972" w14:textId="77777777" w:rsidTr="004E0EF5">
        <w:trPr>
          <w:trHeight w:val="49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A43EE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ab/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Less intense endoscopy lis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1CBF0E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A3B67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5A48D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68FA9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1</w:t>
            </w:r>
          </w:p>
        </w:tc>
      </w:tr>
      <w:tr w:rsidR="00A931DF" w:rsidRPr="00A931DF" w14:paraId="34D090C5" w14:textId="77777777" w:rsidTr="004E0EF5">
        <w:trPr>
          <w:trHeight w:val="49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CFF8F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ab/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External accreditation of endoscopy provider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45089D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82596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6A7F7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66940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3</w:t>
            </w:r>
          </w:p>
        </w:tc>
      </w:tr>
      <w:tr w:rsidR="00A931DF" w:rsidRPr="00A931DF" w14:paraId="79561586" w14:textId="77777777" w:rsidTr="004E0EF5">
        <w:trPr>
          <w:trHeight w:val="1050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EAB36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ab/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Surveillance of high-risk conditions performed on dedicated lists by endoscopists with adequate training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B01B3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4CE3A7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C65D47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53DF1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5</w:t>
            </w:r>
          </w:p>
        </w:tc>
      </w:tr>
      <w:tr w:rsidR="00A931DF" w:rsidRPr="00A931DF" w14:paraId="56ADDA30" w14:textId="77777777" w:rsidTr="004E0EF5">
        <w:trPr>
          <w:trHeight w:val="49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4A0C0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ndoscopist or procedure related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7D551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F701A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5C4999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0363F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</w:p>
        </w:tc>
      </w:tr>
      <w:tr w:rsidR="00A931DF" w:rsidRPr="00A931DF" w14:paraId="275DF819" w14:textId="77777777" w:rsidTr="004E0EF5">
        <w:trPr>
          <w:trHeight w:val="49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85254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*5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ab/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Minimum examination time ≥7 minute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B5A1F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D4FE5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EEF1D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80D2A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0</w:t>
            </w:r>
          </w:p>
        </w:tc>
      </w:tr>
      <w:tr w:rsidR="00A931DF" w:rsidRPr="00A931DF" w14:paraId="6C8F7E48" w14:textId="77777777" w:rsidTr="004E0EF5">
        <w:trPr>
          <w:trHeight w:val="76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3A9E0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*6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ab/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Endoscopists should have dedicated training in recognition of early UGI neoplasia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8EB90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91D073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F69D27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79EAF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2</w:t>
            </w:r>
          </w:p>
        </w:tc>
      </w:tr>
      <w:tr w:rsidR="00A931DF" w:rsidRPr="00A931DF" w14:paraId="2B7684E1" w14:textId="77777777" w:rsidTr="004E0EF5">
        <w:trPr>
          <w:trHeight w:val="76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C80C6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*7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ab/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Mucosal cleaning agents used to achieve good mucosal view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50612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96A7B8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AD2D1C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88156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.1</w:t>
            </w:r>
          </w:p>
        </w:tc>
      </w:tr>
      <w:tr w:rsidR="00A931DF" w:rsidRPr="00A931DF" w14:paraId="7570C2E1" w14:textId="77777777" w:rsidTr="004E0EF5">
        <w:trPr>
          <w:trHeight w:val="76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46DE6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*8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ab/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Intravenous sedation offered to all patien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8F94D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0FCC7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E373C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9C394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.0</w:t>
            </w:r>
          </w:p>
        </w:tc>
      </w:tr>
      <w:tr w:rsidR="00A931DF" w:rsidRPr="00A931DF" w14:paraId="5DB0F8BD" w14:textId="77777777" w:rsidTr="004E0EF5">
        <w:trPr>
          <w:trHeight w:val="757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121D6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**9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If a cancer associated lesion is identified, recommended number of biopsies taken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BB808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BFC19B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7338B6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3A36B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.3</w:t>
            </w:r>
          </w:p>
        </w:tc>
      </w:tr>
      <w:tr w:rsidR="00A931DF" w:rsidRPr="00A931DF" w14:paraId="01C86D58" w14:textId="77777777" w:rsidTr="004E0EF5">
        <w:trPr>
          <w:trHeight w:val="76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365B1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0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  </w:t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Minimum annual Upper Gastrointestinal endoscopy volume &gt;10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A131E2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38B3D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1585C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799E9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.9</w:t>
            </w:r>
          </w:p>
        </w:tc>
      </w:tr>
      <w:tr w:rsidR="00A931DF" w:rsidRPr="00A931DF" w14:paraId="54D2C449" w14:textId="77777777" w:rsidTr="004E0EF5">
        <w:trPr>
          <w:trHeight w:val="76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77974" w14:textId="77777777" w:rsidR="0053290B" w:rsidRPr="00A931DF" w:rsidRDefault="0053290B" w:rsidP="004E0EF5">
            <w:pPr>
              <w:ind w:left="720" w:hanging="360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**11. If a premalignant lesion is identified, recommended number of biopsies taken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9AF842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2F7C0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57709F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3E82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.6</w:t>
            </w:r>
          </w:p>
        </w:tc>
      </w:tr>
      <w:tr w:rsidR="00A931DF" w:rsidRPr="00A931DF" w14:paraId="79990DF3" w14:textId="77777777" w:rsidTr="004E0EF5">
        <w:trPr>
          <w:trHeight w:val="49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1142A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lastRenderedPageBreak/>
              <w:t>***12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  </w:t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etection rate for premalignant conditions monitored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F5B75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D48D4B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D3E67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FCC2F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7.2</w:t>
            </w:r>
          </w:p>
        </w:tc>
      </w:tr>
      <w:tr w:rsidR="00A931DF" w:rsidRPr="00A931DF" w14:paraId="36C8AE58" w14:textId="77777777" w:rsidTr="004E0EF5">
        <w:trPr>
          <w:trHeight w:val="49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0C40" w14:textId="77777777" w:rsidR="0053290B" w:rsidRPr="00A931DF" w:rsidRDefault="0053290B" w:rsidP="004E0EF5">
            <w:pPr>
              <w:ind w:left="720" w:hanging="360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***13. Detection rate for early dysplastic changes monitored 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17DF85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E6DD4A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42FFB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90B2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9.6</w:t>
            </w:r>
          </w:p>
        </w:tc>
      </w:tr>
      <w:tr w:rsidR="00A931DF" w:rsidRPr="00A931DF" w14:paraId="3D4B7834" w14:textId="77777777" w:rsidTr="004E0EF5">
        <w:trPr>
          <w:trHeight w:val="76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529DA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4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  </w:t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Image enhancement techniques used, especially in high-risk patient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B37FC3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94770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6673B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33095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9.6</w:t>
            </w:r>
          </w:p>
        </w:tc>
      </w:tr>
      <w:tr w:rsidR="00A931DF" w:rsidRPr="00A931DF" w14:paraId="798F877C" w14:textId="77777777" w:rsidTr="004E0EF5">
        <w:trPr>
          <w:trHeight w:val="76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F45F3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5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  </w:t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Photo documentation of important anatomical sites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B33B2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B2B3F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F70C32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B9AD3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0.2</w:t>
            </w:r>
          </w:p>
        </w:tc>
      </w:tr>
      <w:tr w:rsidR="00A931DF" w:rsidRPr="00A931DF" w14:paraId="749CA781" w14:textId="77777777" w:rsidTr="004E0EF5">
        <w:trPr>
          <w:trHeight w:val="76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DA38D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6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  </w:t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eoplasia detection rate monitored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8034E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F3B22F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78FA9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F3764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2.2</w:t>
            </w:r>
          </w:p>
        </w:tc>
      </w:tr>
      <w:tr w:rsidR="00A931DF" w:rsidRPr="00A931DF" w14:paraId="249DBE4E" w14:textId="77777777" w:rsidTr="004E0EF5">
        <w:trPr>
          <w:trHeight w:val="495"/>
        </w:trPr>
        <w:tc>
          <w:tcPr>
            <w:tcW w:w="53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2F833" w14:textId="77777777" w:rsidR="0053290B" w:rsidRPr="00A931DF" w:rsidRDefault="0053290B" w:rsidP="004E0EF5">
            <w:pPr>
              <w:ind w:left="720" w:hanging="36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7.</w:t>
            </w:r>
            <w:r w:rsidRPr="00A931D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4"/>
                <w:szCs w:val="14"/>
                <w:lang w:eastAsia="en-GB"/>
                <w14:ligatures w14:val="none"/>
              </w:rPr>
              <w:t xml:space="preserve">  </w:t>
            </w: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rtificial intelligence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888B94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F7871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C726D" w14:textId="77777777" w:rsidR="0053290B" w:rsidRPr="00A931DF" w:rsidRDefault="0053290B" w:rsidP="004E0EF5">
            <w:pP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E7E3D" w14:textId="77777777" w:rsidR="0053290B" w:rsidRPr="00A931DF" w:rsidRDefault="0053290B" w:rsidP="004E0EF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A931DF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3.7</w:t>
            </w:r>
          </w:p>
        </w:tc>
      </w:tr>
    </w:tbl>
    <w:p w14:paraId="50FE6E2F" w14:textId="77777777" w:rsidR="0053290B" w:rsidRPr="00A931DF" w:rsidRDefault="0053290B" w:rsidP="006C3692">
      <w:pPr>
        <w:rPr>
          <w:color w:val="000000" w:themeColor="text1"/>
        </w:rPr>
      </w:pPr>
    </w:p>
    <w:p w14:paraId="2DD140E7" w14:textId="77777777" w:rsidR="0053290B" w:rsidRPr="00A931DF" w:rsidRDefault="0053290B" w:rsidP="006C3692">
      <w:pPr>
        <w:rPr>
          <w:color w:val="000000" w:themeColor="text1"/>
        </w:rPr>
      </w:pPr>
    </w:p>
    <w:p w14:paraId="35EE2A2F" w14:textId="77777777" w:rsidR="0053290B" w:rsidRPr="00A931DF" w:rsidRDefault="0053290B" w:rsidP="0053290B">
      <w:pPr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A931DF">
        <w:rPr>
          <w:rFonts w:ascii="Arial" w:eastAsia="Times New Roman" w:hAnsi="Arial" w:cs="Arial"/>
          <w:b/>
          <w:bCs/>
          <w:color w:val="000000" w:themeColor="text1"/>
          <w:kern w:val="0"/>
          <w:lang w:eastAsia="en-GB"/>
          <w14:ligatures w14:val="none"/>
        </w:rPr>
        <w:t> </w:t>
      </w:r>
    </w:p>
    <w:p w14:paraId="0CD52E7C" w14:textId="77777777" w:rsidR="0053290B" w:rsidRPr="00A931DF" w:rsidRDefault="0053290B" w:rsidP="0053290B">
      <w:pPr>
        <w:rPr>
          <w:rFonts w:ascii="Calibri" w:eastAsia="Times New Roman" w:hAnsi="Calibri" w:cs="Calibri"/>
          <w:color w:val="000000" w:themeColor="text1"/>
          <w:kern w:val="0"/>
          <w:lang w:eastAsia="en-GB"/>
          <w14:ligatures w14:val="none"/>
        </w:rPr>
      </w:pPr>
      <w:r w:rsidRPr="00A931DF">
        <w:rPr>
          <w:rFonts w:ascii="Calibri" w:eastAsia="Times New Roman" w:hAnsi="Calibri" w:cs="Calibri"/>
          <w:color w:val="000000" w:themeColor="text1"/>
          <w:kern w:val="0"/>
          <w:lang w:eastAsia="en-GB"/>
          <w14:ligatures w14:val="none"/>
        </w:rPr>
        <w:t>PEUGIC -</w:t>
      </w:r>
      <w:r w:rsidRPr="00A931DF">
        <w:rPr>
          <w:rFonts w:ascii="Calibri" w:eastAsia="Times New Roman" w:hAnsi="Calibri" w:cs="Calibri"/>
          <w:b/>
          <w:bCs/>
          <w:color w:val="000000" w:themeColor="text1"/>
          <w:kern w:val="0"/>
          <w:lang w:eastAsia="en-GB"/>
          <w14:ligatures w14:val="none"/>
        </w:rPr>
        <w:t xml:space="preserve"> </w:t>
      </w:r>
      <w:r w:rsidRPr="00A931DF">
        <w:rPr>
          <w:rFonts w:ascii="Calibri" w:eastAsia="Times New Roman" w:hAnsi="Calibri" w:cs="Calibri"/>
          <w:color w:val="000000" w:themeColor="text1"/>
          <w:kern w:val="0"/>
          <w:lang w:eastAsia="en-GB"/>
          <w14:ligatures w14:val="none"/>
        </w:rPr>
        <w:t>Post Endoscopy Upper Gastrointestinal Cancer</w:t>
      </w:r>
    </w:p>
    <w:p w14:paraId="6965039E" w14:textId="77777777" w:rsidR="0053290B" w:rsidRPr="00A931DF" w:rsidRDefault="0053290B" w:rsidP="0053290B">
      <w:pPr>
        <w:rPr>
          <w:rFonts w:ascii="Calibri" w:eastAsia="Times New Roman" w:hAnsi="Calibri" w:cs="Calibri"/>
          <w:color w:val="000000" w:themeColor="text1"/>
          <w:kern w:val="0"/>
          <w:lang w:eastAsia="en-GB"/>
          <w14:ligatures w14:val="none"/>
        </w:rPr>
      </w:pPr>
      <w:r w:rsidRPr="00A931DF">
        <w:rPr>
          <w:rFonts w:ascii="Calibri" w:eastAsia="Times New Roman" w:hAnsi="Calibri" w:cs="Calibri"/>
          <w:color w:val="000000" w:themeColor="text1"/>
          <w:kern w:val="0"/>
          <w:lang w:eastAsia="en-GB"/>
          <w14:ligatures w14:val="none"/>
        </w:rPr>
        <w:t xml:space="preserve">*In group 1, these four indicators were considered equally important and hence the score 2.5 was given to each indicator, which is mean of 1,2,3 and 4.  </w:t>
      </w:r>
    </w:p>
    <w:p w14:paraId="6348A38E" w14:textId="77777777" w:rsidR="0053290B" w:rsidRPr="00A931DF" w:rsidRDefault="0053290B" w:rsidP="0053290B">
      <w:pPr>
        <w:rPr>
          <w:color w:val="000000" w:themeColor="text1"/>
        </w:rPr>
      </w:pPr>
      <w:r w:rsidRPr="00A931DF">
        <w:rPr>
          <w:color w:val="000000" w:themeColor="text1"/>
        </w:rPr>
        <w:t>**Indicators combined in final statement</w:t>
      </w:r>
    </w:p>
    <w:p w14:paraId="74B772A6" w14:textId="77777777" w:rsidR="0053290B" w:rsidRPr="00A931DF" w:rsidRDefault="0053290B" w:rsidP="0053290B">
      <w:pPr>
        <w:rPr>
          <w:color w:val="000000" w:themeColor="text1"/>
        </w:rPr>
      </w:pPr>
      <w:r w:rsidRPr="00A931DF">
        <w:rPr>
          <w:color w:val="000000" w:themeColor="text1"/>
        </w:rPr>
        <w:t>***Indicators combined in final statement</w:t>
      </w:r>
    </w:p>
    <w:p w14:paraId="39BD8042" w14:textId="77777777" w:rsidR="0053290B" w:rsidRPr="00A931DF" w:rsidRDefault="0053290B" w:rsidP="006C3692">
      <w:pPr>
        <w:rPr>
          <w:color w:val="000000" w:themeColor="text1"/>
        </w:rPr>
      </w:pPr>
    </w:p>
    <w:sectPr w:rsidR="0053290B" w:rsidRPr="00A931DF" w:rsidSect="00EE25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E2794"/>
    <w:multiLevelType w:val="hybridMultilevel"/>
    <w:tmpl w:val="AEBE393A"/>
    <w:lvl w:ilvl="0" w:tplc="93BE6D82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C5E82"/>
    <w:multiLevelType w:val="multilevel"/>
    <w:tmpl w:val="BB8EC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9271143">
    <w:abstractNumId w:val="1"/>
  </w:num>
  <w:num w:numId="2" w16cid:durableId="884414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9FE"/>
    <w:rsid w:val="00006160"/>
    <w:rsid w:val="000535C1"/>
    <w:rsid w:val="00087C71"/>
    <w:rsid w:val="000C05CC"/>
    <w:rsid w:val="00103D09"/>
    <w:rsid w:val="001075C9"/>
    <w:rsid w:val="00107A9A"/>
    <w:rsid w:val="001164F3"/>
    <w:rsid w:val="001169F9"/>
    <w:rsid w:val="001170A9"/>
    <w:rsid w:val="001272D5"/>
    <w:rsid w:val="00143FFD"/>
    <w:rsid w:val="00145F04"/>
    <w:rsid w:val="001474E8"/>
    <w:rsid w:val="0017254F"/>
    <w:rsid w:val="0018095B"/>
    <w:rsid w:val="00185E61"/>
    <w:rsid w:val="00192928"/>
    <w:rsid w:val="001D0A36"/>
    <w:rsid w:val="001D5B4F"/>
    <w:rsid w:val="001D6BDE"/>
    <w:rsid w:val="001E3F0C"/>
    <w:rsid w:val="001E66D5"/>
    <w:rsid w:val="002544BA"/>
    <w:rsid w:val="002A6BDB"/>
    <w:rsid w:val="002B398A"/>
    <w:rsid w:val="002B5D9E"/>
    <w:rsid w:val="002C1B85"/>
    <w:rsid w:val="002D22CD"/>
    <w:rsid w:val="002E6890"/>
    <w:rsid w:val="002F510B"/>
    <w:rsid w:val="003040D7"/>
    <w:rsid w:val="003051FC"/>
    <w:rsid w:val="0031037F"/>
    <w:rsid w:val="00326BC8"/>
    <w:rsid w:val="0033785C"/>
    <w:rsid w:val="00346EB7"/>
    <w:rsid w:val="003854B3"/>
    <w:rsid w:val="00387867"/>
    <w:rsid w:val="003A00EA"/>
    <w:rsid w:val="003B1708"/>
    <w:rsid w:val="003B23BB"/>
    <w:rsid w:val="003D6C24"/>
    <w:rsid w:val="003F00FC"/>
    <w:rsid w:val="004042F4"/>
    <w:rsid w:val="00441A8B"/>
    <w:rsid w:val="00443EC4"/>
    <w:rsid w:val="004522C7"/>
    <w:rsid w:val="004928D2"/>
    <w:rsid w:val="004A5122"/>
    <w:rsid w:val="004D15DB"/>
    <w:rsid w:val="004F3742"/>
    <w:rsid w:val="00512826"/>
    <w:rsid w:val="00520D52"/>
    <w:rsid w:val="0053290B"/>
    <w:rsid w:val="005450C1"/>
    <w:rsid w:val="005579D8"/>
    <w:rsid w:val="00560B7E"/>
    <w:rsid w:val="005810E0"/>
    <w:rsid w:val="00590205"/>
    <w:rsid w:val="00592B18"/>
    <w:rsid w:val="005A6035"/>
    <w:rsid w:val="005C527D"/>
    <w:rsid w:val="005D528C"/>
    <w:rsid w:val="005D63E0"/>
    <w:rsid w:val="005E6D1A"/>
    <w:rsid w:val="00622139"/>
    <w:rsid w:val="006235CF"/>
    <w:rsid w:val="00625ACB"/>
    <w:rsid w:val="0062649A"/>
    <w:rsid w:val="0064486C"/>
    <w:rsid w:val="0067208D"/>
    <w:rsid w:val="0067273F"/>
    <w:rsid w:val="006747AC"/>
    <w:rsid w:val="00674FD2"/>
    <w:rsid w:val="00681EB6"/>
    <w:rsid w:val="0068248A"/>
    <w:rsid w:val="00682BE7"/>
    <w:rsid w:val="00686394"/>
    <w:rsid w:val="006955ED"/>
    <w:rsid w:val="006A175E"/>
    <w:rsid w:val="006B6972"/>
    <w:rsid w:val="006C3692"/>
    <w:rsid w:val="006C79DF"/>
    <w:rsid w:val="006F5D19"/>
    <w:rsid w:val="00701884"/>
    <w:rsid w:val="0070673D"/>
    <w:rsid w:val="00737F19"/>
    <w:rsid w:val="00765406"/>
    <w:rsid w:val="00786FC3"/>
    <w:rsid w:val="007B6EED"/>
    <w:rsid w:val="007C4A5D"/>
    <w:rsid w:val="00836E0A"/>
    <w:rsid w:val="00857D7D"/>
    <w:rsid w:val="0087104A"/>
    <w:rsid w:val="008919FE"/>
    <w:rsid w:val="00896812"/>
    <w:rsid w:val="008B314D"/>
    <w:rsid w:val="008C4C47"/>
    <w:rsid w:val="008C7312"/>
    <w:rsid w:val="008D5F69"/>
    <w:rsid w:val="00907A60"/>
    <w:rsid w:val="00924E9C"/>
    <w:rsid w:val="00925028"/>
    <w:rsid w:val="00950C55"/>
    <w:rsid w:val="00953665"/>
    <w:rsid w:val="009559F2"/>
    <w:rsid w:val="00957E8F"/>
    <w:rsid w:val="00972D9A"/>
    <w:rsid w:val="00976BFB"/>
    <w:rsid w:val="00977158"/>
    <w:rsid w:val="009813C3"/>
    <w:rsid w:val="009A6EB1"/>
    <w:rsid w:val="009D6067"/>
    <w:rsid w:val="009E1C3E"/>
    <w:rsid w:val="009E2915"/>
    <w:rsid w:val="009E60DA"/>
    <w:rsid w:val="00A02513"/>
    <w:rsid w:val="00A050A5"/>
    <w:rsid w:val="00A06F48"/>
    <w:rsid w:val="00A24AAA"/>
    <w:rsid w:val="00A47C1F"/>
    <w:rsid w:val="00A61189"/>
    <w:rsid w:val="00A74CD1"/>
    <w:rsid w:val="00A76DFC"/>
    <w:rsid w:val="00A76F51"/>
    <w:rsid w:val="00A81661"/>
    <w:rsid w:val="00A931DF"/>
    <w:rsid w:val="00AC497F"/>
    <w:rsid w:val="00AD3C35"/>
    <w:rsid w:val="00AE4394"/>
    <w:rsid w:val="00B01908"/>
    <w:rsid w:val="00B1310D"/>
    <w:rsid w:val="00B26255"/>
    <w:rsid w:val="00B36D8B"/>
    <w:rsid w:val="00B61FFF"/>
    <w:rsid w:val="00B6715C"/>
    <w:rsid w:val="00B77328"/>
    <w:rsid w:val="00BA6084"/>
    <w:rsid w:val="00BC3721"/>
    <w:rsid w:val="00C07B2E"/>
    <w:rsid w:val="00C24B36"/>
    <w:rsid w:val="00C445C5"/>
    <w:rsid w:val="00C67B8B"/>
    <w:rsid w:val="00C70E87"/>
    <w:rsid w:val="00CA2E0F"/>
    <w:rsid w:val="00CC2259"/>
    <w:rsid w:val="00CC74CD"/>
    <w:rsid w:val="00CD2155"/>
    <w:rsid w:val="00CD3457"/>
    <w:rsid w:val="00CD7301"/>
    <w:rsid w:val="00D04B4F"/>
    <w:rsid w:val="00D17145"/>
    <w:rsid w:val="00D173FA"/>
    <w:rsid w:val="00D23A92"/>
    <w:rsid w:val="00D558C4"/>
    <w:rsid w:val="00D56290"/>
    <w:rsid w:val="00D66C1B"/>
    <w:rsid w:val="00D85CE4"/>
    <w:rsid w:val="00D864CF"/>
    <w:rsid w:val="00D91865"/>
    <w:rsid w:val="00DC44FC"/>
    <w:rsid w:val="00DE11E4"/>
    <w:rsid w:val="00DF7FE5"/>
    <w:rsid w:val="00E03426"/>
    <w:rsid w:val="00E06A6A"/>
    <w:rsid w:val="00E06DCB"/>
    <w:rsid w:val="00E13708"/>
    <w:rsid w:val="00E23738"/>
    <w:rsid w:val="00E2480B"/>
    <w:rsid w:val="00E26796"/>
    <w:rsid w:val="00E33830"/>
    <w:rsid w:val="00E40DBD"/>
    <w:rsid w:val="00E429C1"/>
    <w:rsid w:val="00E70BD5"/>
    <w:rsid w:val="00E736BB"/>
    <w:rsid w:val="00E75494"/>
    <w:rsid w:val="00E76AF2"/>
    <w:rsid w:val="00E76DE5"/>
    <w:rsid w:val="00EC46D0"/>
    <w:rsid w:val="00EC75EA"/>
    <w:rsid w:val="00ED37FB"/>
    <w:rsid w:val="00ED5DBF"/>
    <w:rsid w:val="00EE2586"/>
    <w:rsid w:val="00EF6846"/>
    <w:rsid w:val="00EF7574"/>
    <w:rsid w:val="00F050AF"/>
    <w:rsid w:val="00F05A90"/>
    <w:rsid w:val="00F40274"/>
    <w:rsid w:val="00F41B8B"/>
    <w:rsid w:val="00F424AB"/>
    <w:rsid w:val="00F54683"/>
    <w:rsid w:val="00F91BA6"/>
    <w:rsid w:val="00FA64AF"/>
    <w:rsid w:val="00FD07A7"/>
    <w:rsid w:val="00FE068F"/>
    <w:rsid w:val="00FE34C2"/>
    <w:rsid w:val="00FE5E14"/>
    <w:rsid w:val="00FF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30F93"/>
  <w15:chartTrackingRefBased/>
  <w15:docId w15:val="{19904983-FBFB-5543-992E-C1C1B76AE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19F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19F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D0A3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tab-span">
    <w:name w:val="apple-tab-span"/>
    <w:basedOn w:val="DefaultParagraphFont"/>
    <w:rsid w:val="001D0A36"/>
  </w:style>
  <w:style w:type="paragraph" w:styleId="ListParagraph">
    <w:name w:val="List Paragraph"/>
    <w:basedOn w:val="Normal"/>
    <w:uiPriority w:val="34"/>
    <w:qFormat/>
    <w:rsid w:val="006C36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umai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MRAN, Umair (SANDWELL AND WEST BIRMINGHAM HOSPITALS NHS TRUST)</cp:lastModifiedBy>
  <cp:revision>5</cp:revision>
  <dcterms:created xsi:type="dcterms:W3CDTF">2024-11-18T12:26:00Z</dcterms:created>
  <dcterms:modified xsi:type="dcterms:W3CDTF">2024-12-01T22:33:00Z</dcterms:modified>
</cp:coreProperties>
</file>